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834C9" w14:textId="77777777" w:rsidR="00C5797F" w:rsidRDefault="00C5797F" w:rsidP="00C5797F">
      <w:pPr>
        <w:jc w:val="center"/>
        <w:rPr>
          <w:rFonts w:ascii="Times New Roman" w:hAnsi="Times New Roman" w:cs="Times New Roman"/>
        </w:rPr>
      </w:pPr>
    </w:p>
    <w:p w14:paraId="42839487" w14:textId="4CE5DC41" w:rsidR="00C5797F" w:rsidRDefault="00C5797F" w:rsidP="00C5797F">
      <w:pPr>
        <w:jc w:val="center"/>
        <w:rPr>
          <w:rFonts w:ascii="Times New Roman" w:hAnsi="Times New Roman" w:cs="Times New Roman"/>
        </w:rPr>
      </w:pPr>
    </w:p>
    <w:p w14:paraId="05894BCF" w14:textId="7F2DFFEA" w:rsidR="00C5797F" w:rsidRDefault="00C5797F" w:rsidP="00C5797F">
      <w:pPr>
        <w:jc w:val="center"/>
        <w:rPr>
          <w:rFonts w:ascii="Times New Roman" w:hAnsi="Times New Roman" w:cs="Times New Roman"/>
        </w:rPr>
      </w:pPr>
    </w:p>
    <w:p w14:paraId="22BFAB4C" w14:textId="2E1B3CAE" w:rsidR="00C5797F" w:rsidRDefault="00C5797F" w:rsidP="00C5797F">
      <w:pPr>
        <w:jc w:val="center"/>
        <w:rPr>
          <w:rFonts w:ascii="Times New Roman" w:hAnsi="Times New Roman" w:cs="Times New Roman"/>
        </w:rPr>
      </w:pPr>
    </w:p>
    <w:p w14:paraId="65F3B048" w14:textId="7C02DE40" w:rsidR="00C5797F" w:rsidRDefault="00C5797F" w:rsidP="00C5797F">
      <w:pPr>
        <w:jc w:val="center"/>
        <w:rPr>
          <w:rFonts w:ascii="Times New Roman" w:hAnsi="Times New Roman" w:cs="Times New Roman"/>
        </w:rPr>
      </w:pPr>
    </w:p>
    <w:p w14:paraId="15152A80" w14:textId="680C1DAE" w:rsidR="00C5797F" w:rsidRDefault="00C5797F" w:rsidP="00C5797F">
      <w:pPr>
        <w:jc w:val="center"/>
        <w:rPr>
          <w:rFonts w:ascii="Times New Roman" w:hAnsi="Times New Roman" w:cs="Times New Roman"/>
        </w:rPr>
      </w:pPr>
    </w:p>
    <w:p w14:paraId="33DB8A5B" w14:textId="77777777" w:rsidR="00C5797F" w:rsidRDefault="00C5797F" w:rsidP="00C5797F">
      <w:pPr>
        <w:jc w:val="center"/>
        <w:rPr>
          <w:rFonts w:ascii="Times New Roman" w:hAnsi="Times New Roman" w:cs="Times New Roman"/>
        </w:rPr>
      </w:pPr>
    </w:p>
    <w:tbl>
      <w:tblPr>
        <w:tblpPr w:leftFromText="340" w:rightFromText="284" w:topFromText="284" w:bottomFromText="284" w:horzAnchor="margin" w:tblpYSpec="top"/>
        <w:tblW w:w="175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96"/>
        <w:gridCol w:w="1618"/>
        <w:gridCol w:w="1784"/>
        <w:gridCol w:w="1985"/>
        <w:gridCol w:w="1417"/>
        <w:gridCol w:w="25"/>
        <w:gridCol w:w="4653"/>
        <w:gridCol w:w="21"/>
        <w:gridCol w:w="2389"/>
        <w:gridCol w:w="18"/>
        <w:gridCol w:w="1966"/>
        <w:gridCol w:w="18"/>
      </w:tblGrid>
      <w:tr w:rsidR="00C5797F" w:rsidRPr="00C5797F" w14:paraId="2430B9B9" w14:textId="77777777" w:rsidTr="00082CF3">
        <w:trPr>
          <w:gridAfter w:val="1"/>
          <w:wAfter w:w="18" w:type="dxa"/>
          <w:tblHeader/>
        </w:trPr>
        <w:tc>
          <w:tcPr>
            <w:tcW w:w="17572" w:type="dxa"/>
            <w:gridSpan w:val="11"/>
            <w:shd w:val="clear" w:color="auto" w:fill="BFBFBF" w:themeFill="background1" w:themeFillShade="BF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25C8AE1C" w14:textId="77777777" w:rsidR="00C5797F" w:rsidRPr="00082CF3" w:rsidRDefault="00C5797F" w:rsidP="00801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2CF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IA Table Template</w:t>
            </w:r>
          </w:p>
          <w:p w14:paraId="081EE480" w14:textId="5384B961" w:rsidR="00C5797F" w:rsidRPr="00082CF3" w:rsidRDefault="00C5797F" w:rsidP="00801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5797F" w:rsidRPr="00C5797F" w14:paraId="2DA50EB0" w14:textId="77777777" w:rsidTr="00082CF3">
        <w:trPr>
          <w:gridAfter w:val="1"/>
          <w:wAfter w:w="18" w:type="dxa"/>
          <w:tblHeader/>
        </w:trPr>
        <w:tc>
          <w:tcPr>
            <w:tcW w:w="1696" w:type="dxa"/>
            <w:shd w:val="clear" w:color="auto" w:fill="BFBFBF" w:themeFill="background1" w:themeFillShade="BF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54173CC3" w14:textId="77777777" w:rsidR="00C5797F" w:rsidRPr="00082CF3" w:rsidRDefault="00C5797F" w:rsidP="00801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82C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tep 1.  </w:t>
            </w:r>
          </w:p>
          <w:p w14:paraId="1A82DDA2" w14:textId="77777777" w:rsidR="00C5797F" w:rsidRPr="00082CF3" w:rsidRDefault="00C5797F" w:rsidP="00801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82C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COPING</w:t>
            </w:r>
          </w:p>
        </w:tc>
        <w:tc>
          <w:tcPr>
            <w:tcW w:w="6804" w:type="dxa"/>
            <w:gridSpan w:val="4"/>
            <w:shd w:val="clear" w:color="auto" w:fill="BFBFBF" w:themeFill="background1" w:themeFillShade="BF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297D4CB2" w14:textId="77777777" w:rsidR="00C5797F" w:rsidRPr="00082CF3" w:rsidRDefault="00C5797F" w:rsidP="00801F99">
            <w:pPr>
              <w:tabs>
                <w:tab w:val="center" w:pos="2822"/>
                <w:tab w:val="left" w:pos="415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82C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ep 2.</w:t>
            </w:r>
          </w:p>
          <w:p w14:paraId="46F40F06" w14:textId="77777777" w:rsidR="00C5797F" w:rsidRPr="00082CF3" w:rsidRDefault="00C5797F" w:rsidP="00801F99">
            <w:pPr>
              <w:tabs>
                <w:tab w:val="center" w:pos="2822"/>
                <w:tab w:val="left" w:pos="415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82C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TENTIAL IMPACTS</w:t>
            </w:r>
          </w:p>
        </w:tc>
        <w:tc>
          <w:tcPr>
            <w:tcW w:w="4678" w:type="dxa"/>
            <w:gridSpan w:val="2"/>
            <w:shd w:val="clear" w:color="auto" w:fill="BFBFBF" w:themeFill="background1" w:themeFillShade="BF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1BF1222A" w14:textId="77777777" w:rsidR="00C5797F" w:rsidRPr="00082CF3" w:rsidRDefault="00C5797F" w:rsidP="00801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82C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tep 3. </w:t>
            </w:r>
          </w:p>
          <w:p w14:paraId="0CB85597" w14:textId="77777777" w:rsidR="00C5797F" w:rsidRPr="00082CF3" w:rsidRDefault="00C5797F" w:rsidP="00801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82C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TIGATION</w:t>
            </w:r>
          </w:p>
        </w:tc>
        <w:tc>
          <w:tcPr>
            <w:tcW w:w="2410" w:type="dxa"/>
            <w:gridSpan w:val="2"/>
            <w:shd w:val="clear" w:color="auto" w:fill="BFBFBF" w:themeFill="background1" w:themeFillShade="BF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16B83B67" w14:textId="77777777" w:rsidR="00C5797F" w:rsidRPr="00082CF3" w:rsidRDefault="00C5797F" w:rsidP="00801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82C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tep 4. </w:t>
            </w:r>
          </w:p>
          <w:p w14:paraId="34CBA514" w14:textId="77777777" w:rsidR="00C5797F" w:rsidRPr="00082CF3" w:rsidRDefault="00C5797F" w:rsidP="00801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82C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NITORING</w:t>
            </w:r>
          </w:p>
        </w:tc>
        <w:tc>
          <w:tcPr>
            <w:tcW w:w="1984" w:type="dxa"/>
            <w:gridSpan w:val="2"/>
            <w:shd w:val="clear" w:color="auto" w:fill="BFBFBF" w:themeFill="background1" w:themeFillShade="BF"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 w14:paraId="0388AEC3" w14:textId="77777777" w:rsidR="00C5797F" w:rsidRPr="00082CF3" w:rsidRDefault="00C5797F" w:rsidP="00801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82C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ep 5. DISSEMINATION</w:t>
            </w:r>
          </w:p>
        </w:tc>
      </w:tr>
      <w:tr w:rsidR="00C5797F" w:rsidRPr="00C5797F" w14:paraId="34A4C897" w14:textId="77777777" w:rsidTr="00082CF3">
        <w:trPr>
          <w:tblHeader/>
        </w:trPr>
        <w:tc>
          <w:tcPr>
            <w:tcW w:w="1696" w:type="dxa"/>
            <w:shd w:val="clear" w:color="auto" w:fill="F2F2F2" w:themeFill="background1" w:themeFillShade="F2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303130FB" w14:textId="77777777" w:rsidR="00C5797F" w:rsidRPr="00C5797F" w:rsidRDefault="00C5797F" w:rsidP="00801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5797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) Populations*</w:t>
            </w:r>
          </w:p>
          <w:p w14:paraId="6A30EC1E" w14:textId="77777777" w:rsidR="00C5797F" w:rsidRPr="00C5797F" w:rsidRDefault="00C5797F" w:rsidP="00801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C579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ing evidence, identify which populations may experience significant unintended health impacts (positive or negative) </w:t>
            </w:r>
            <w:proofErr w:type="gramStart"/>
            <w:r w:rsidRPr="00C5797F">
              <w:rPr>
                <w:rFonts w:ascii="Times New Roman" w:eastAsia="Times New Roman" w:hAnsi="Times New Roman" w:cs="Times New Roman"/>
                <w:sz w:val="20"/>
                <w:szCs w:val="20"/>
              </w:rPr>
              <w:t>as a result of</w:t>
            </w:r>
            <w:proofErr w:type="gramEnd"/>
            <w:r w:rsidRPr="00C579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e planned policy, program or initiative. </w:t>
            </w:r>
          </w:p>
        </w:tc>
        <w:tc>
          <w:tcPr>
            <w:tcW w:w="1618" w:type="dxa"/>
            <w:shd w:val="clear" w:color="auto" w:fill="F2F2F2" w:themeFill="background1" w:themeFillShade="F2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71DF1A0E" w14:textId="77777777" w:rsidR="00C5797F" w:rsidRPr="00C5797F" w:rsidRDefault="00C5797F" w:rsidP="00801F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579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) Determinants of Health</w:t>
            </w:r>
          </w:p>
          <w:p w14:paraId="16F77F27" w14:textId="77777777" w:rsidR="00C5797F" w:rsidRPr="00C5797F" w:rsidRDefault="00C5797F" w:rsidP="00801F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5797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dentify determinants and health inequities to be considered alongside the populations you identify.</w:t>
            </w:r>
          </w:p>
        </w:tc>
        <w:tc>
          <w:tcPr>
            <w:tcW w:w="1784" w:type="dxa"/>
            <w:shd w:val="clear" w:color="auto" w:fill="F2F2F2" w:themeFill="background1" w:themeFillShade="F2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2FD5BC95" w14:textId="77777777" w:rsidR="00C5797F" w:rsidRPr="00C5797F" w:rsidRDefault="00C5797F" w:rsidP="00801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5797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intended Positive Impacts</w:t>
            </w:r>
          </w:p>
        </w:tc>
        <w:tc>
          <w:tcPr>
            <w:tcW w:w="1985" w:type="dxa"/>
            <w:shd w:val="clear" w:color="auto" w:fill="F2F2F2" w:themeFill="background1" w:themeFillShade="F2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35B0698F" w14:textId="77777777" w:rsidR="00C5797F" w:rsidRPr="00C5797F" w:rsidRDefault="00C5797F" w:rsidP="00801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5797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intended Negative Impacts</w:t>
            </w:r>
          </w:p>
        </w:tc>
        <w:tc>
          <w:tcPr>
            <w:tcW w:w="1442" w:type="dxa"/>
            <w:gridSpan w:val="2"/>
            <w:shd w:val="clear" w:color="auto" w:fill="F2F2F2" w:themeFill="background1" w:themeFillShade="F2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4BCE6D16" w14:textId="77777777" w:rsidR="00C5797F" w:rsidRPr="00C5797F" w:rsidRDefault="00C5797F" w:rsidP="00801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5797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re Information Needed</w:t>
            </w:r>
          </w:p>
          <w:p w14:paraId="493BD28A" w14:textId="77777777" w:rsidR="00C5797F" w:rsidRPr="00C5797F" w:rsidRDefault="00C5797F" w:rsidP="00801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74" w:type="dxa"/>
            <w:gridSpan w:val="2"/>
            <w:shd w:val="clear" w:color="auto" w:fill="F2F2F2" w:themeFill="background1" w:themeFillShade="F2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1708C10A" w14:textId="77777777" w:rsidR="00C5797F" w:rsidRPr="00C5797F" w:rsidRDefault="00C5797F" w:rsidP="00801F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5797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dentify ways to reduce potential negative impacts and amplify the positive impacts</w:t>
            </w:r>
          </w:p>
        </w:tc>
        <w:tc>
          <w:tcPr>
            <w:tcW w:w="2407" w:type="dxa"/>
            <w:gridSpan w:val="2"/>
            <w:shd w:val="clear" w:color="auto" w:fill="F2F2F2" w:themeFill="background1" w:themeFillShade="F2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45E26C5B" w14:textId="77777777" w:rsidR="00C5797F" w:rsidRPr="00C5797F" w:rsidRDefault="00C5797F" w:rsidP="00801F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5797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dentify ways to measure success for each mitigation strategy identified </w:t>
            </w:r>
          </w:p>
          <w:p w14:paraId="1A63C317" w14:textId="77777777" w:rsidR="00C5797F" w:rsidRPr="00C5797F" w:rsidRDefault="00C5797F" w:rsidP="00801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shd w:val="clear" w:color="auto" w:fill="F2F2F2" w:themeFill="background1" w:themeFillShade="F2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00400FA4" w14:textId="77777777" w:rsidR="00C5797F" w:rsidRPr="00C5797F" w:rsidRDefault="00C5797F" w:rsidP="00801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97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dentify ways to share results and recommendations to address equity</w:t>
            </w:r>
          </w:p>
        </w:tc>
      </w:tr>
      <w:tr w:rsidR="00C5797F" w:rsidRPr="00C5797F" w14:paraId="4F8512AE" w14:textId="77777777" w:rsidTr="00801F99">
        <w:trPr>
          <w:trHeight w:val="510"/>
        </w:trPr>
        <w:tc>
          <w:tcPr>
            <w:tcW w:w="1696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30B023AC" w14:textId="77777777" w:rsidR="00C5797F" w:rsidRPr="00C5797F" w:rsidRDefault="00C5797F" w:rsidP="00801F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8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7055450A" w14:textId="77777777" w:rsidR="00C5797F" w:rsidRPr="00C5797F" w:rsidRDefault="00C5797F" w:rsidP="00801F99">
            <w:pPr>
              <w:spacing w:after="0" w:line="240" w:lineRule="auto"/>
              <w:ind w:left="113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84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12467C62" w14:textId="77777777" w:rsidR="00C5797F" w:rsidRPr="00C5797F" w:rsidRDefault="00C5797F" w:rsidP="00801F99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351E76DF" w14:textId="77777777" w:rsidR="00C5797F" w:rsidRPr="00C5797F" w:rsidRDefault="00C5797F" w:rsidP="00801F99">
            <w:pPr>
              <w:spacing w:after="0" w:line="240" w:lineRule="auto"/>
              <w:ind w:left="113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gridSpan w:val="2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6CC3167C" w14:textId="77777777" w:rsidR="00C5797F" w:rsidRPr="00C5797F" w:rsidRDefault="00C5797F" w:rsidP="00801F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4" w:type="dxa"/>
            <w:gridSpan w:val="2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13428C35" w14:textId="77777777" w:rsidR="00C5797F" w:rsidRPr="00C5797F" w:rsidRDefault="00C5797F" w:rsidP="00801F99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7" w:type="dxa"/>
            <w:gridSpan w:val="2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7B099C26" w14:textId="77777777" w:rsidR="00C5797F" w:rsidRPr="00C5797F" w:rsidRDefault="00C5797F" w:rsidP="00801F99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3AB86846" w14:textId="77777777" w:rsidR="00C5797F" w:rsidRPr="00C5797F" w:rsidRDefault="00C5797F" w:rsidP="00801F99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5797F" w:rsidRPr="00C5797F" w14:paraId="2EE19DB0" w14:textId="77777777" w:rsidTr="00801F99">
        <w:tc>
          <w:tcPr>
            <w:tcW w:w="1696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3F2A8177" w14:textId="77777777" w:rsidR="00C5797F" w:rsidRPr="00C5797F" w:rsidRDefault="00C5797F" w:rsidP="00801F99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8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5CB58D6B" w14:textId="77777777" w:rsidR="00C5797F" w:rsidRPr="00C5797F" w:rsidRDefault="00C5797F" w:rsidP="00801F99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4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3BFF1DE2" w14:textId="77777777" w:rsidR="00C5797F" w:rsidRPr="00C5797F" w:rsidRDefault="00C5797F" w:rsidP="00801F99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452A430A" w14:textId="77777777" w:rsidR="00C5797F" w:rsidRPr="00C5797F" w:rsidRDefault="00C5797F" w:rsidP="00801F99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gridSpan w:val="2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015AAB9B" w14:textId="77777777" w:rsidR="00C5797F" w:rsidRPr="00C5797F" w:rsidRDefault="00C5797F" w:rsidP="00801F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4" w:type="dxa"/>
            <w:gridSpan w:val="2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0E760C0A" w14:textId="77777777" w:rsidR="00C5797F" w:rsidRPr="00C5797F" w:rsidRDefault="00C5797F" w:rsidP="00801F99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7" w:type="dxa"/>
            <w:gridSpan w:val="2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61B88DFC" w14:textId="77777777" w:rsidR="00C5797F" w:rsidRPr="00C5797F" w:rsidRDefault="00C5797F" w:rsidP="00801F99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002BE44A" w14:textId="77777777" w:rsidR="00C5797F" w:rsidRPr="00C5797F" w:rsidRDefault="00C5797F" w:rsidP="00801F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5797F" w:rsidRPr="00C5797F" w14:paraId="204AC88F" w14:textId="77777777" w:rsidTr="00801F99">
        <w:tc>
          <w:tcPr>
            <w:tcW w:w="1696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206B2243" w14:textId="77777777" w:rsidR="00C5797F" w:rsidRPr="00C5797F" w:rsidRDefault="00C5797F" w:rsidP="00801F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8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490E247A" w14:textId="77777777" w:rsidR="00C5797F" w:rsidRPr="00C5797F" w:rsidRDefault="00C5797F" w:rsidP="00801F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4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3E9A48BE" w14:textId="77777777" w:rsidR="00C5797F" w:rsidRPr="00C5797F" w:rsidRDefault="00C5797F" w:rsidP="00801F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3FE5747E" w14:textId="77777777" w:rsidR="00C5797F" w:rsidRPr="00C5797F" w:rsidRDefault="00C5797F" w:rsidP="00801F99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gridSpan w:val="2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60B2ECF3" w14:textId="77777777" w:rsidR="00C5797F" w:rsidRPr="00C5797F" w:rsidRDefault="00C5797F" w:rsidP="00801F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4" w:type="dxa"/>
            <w:gridSpan w:val="2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4B3904B0" w14:textId="77777777" w:rsidR="00C5797F" w:rsidRPr="00C5797F" w:rsidRDefault="00C5797F" w:rsidP="00801F99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7" w:type="dxa"/>
            <w:gridSpan w:val="2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6575A8AE" w14:textId="77777777" w:rsidR="00C5797F" w:rsidRPr="00C5797F" w:rsidRDefault="00C5797F" w:rsidP="00801F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6DD505C2" w14:textId="77777777" w:rsidR="00C5797F" w:rsidRPr="00C5797F" w:rsidRDefault="00C5797F" w:rsidP="00801F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3D540BE0" w14:textId="77777777" w:rsidR="00C5797F" w:rsidRPr="00C5797F" w:rsidRDefault="00C5797F" w:rsidP="00C5797F">
      <w:pPr>
        <w:jc w:val="center"/>
        <w:rPr>
          <w:rFonts w:ascii="Times New Roman" w:hAnsi="Times New Roman" w:cs="Times New Roman"/>
        </w:rPr>
      </w:pPr>
    </w:p>
    <w:sectPr w:rsidR="00C5797F" w:rsidRPr="00C5797F" w:rsidSect="00C5797F">
      <w:pgSz w:w="20160" w:h="12240" w:orient="landscape" w:code="5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E849F7"/>
    <w:multiLevelType w:val="hybridMultilevel"/>
    <w:tmpl w:val="0570DAAA"/>
    <w:lvl w:ilvl="0" w:tplc="40B489FE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96024F"/>
    <w:multiLevelType w:val="hybridMultilevel"/>
    <w:tmpl w:val="473ADF30"/>
    <w:lvl w:ilvl="0" w:tplc="605C2F32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14824A3"/>
    <w:multiLevelType w:val="hybridMultilevel"/>
    <w:tmpl w:val="C2A60F10"/>
    <w:lvl w:ilvl="0" w:tplc="40B489FE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7F4ED7"/>
    <w:multiLevelType w:val="hybridMultilevel"/>
    <w:tmpl w:val="C4602B6A"/>
    <w:lvl w:ilvl="0" w:tplc="40B489FE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A409E8"/>
    <w:multiLevelType w:val="hybridMultilevel"/>
    <w:tmpl w:val="543C0792"/>
    <w:lvl w:ilvl="0" w:tplc="40B489FE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555B4C"/>
    <w:multiLevelType w:val="hybridMultilevel"/>
    <w:tmpl w:val="248C70D6"/>
    <w:lvl w:ilvl="0" w:tplc="40B489FE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3481106">
    <w:abstractNumId w:val="1"/>
  </w:num>
  <w:num w:numId="2" w16cid:durableId="1203900725">
    <w:abstractNumId w:val="5"/>
  </w:num>
  <w:num w:numId="3" w16cid:durableId="1074670732">
    <w:abstractNumId w:val="4"/>
  </w:num>
  <w:num w:numId="4" w16cid:durableId="1059790537">
    <w:abstractNumId w:val="0"/>
  </w:num>
  <w:num w:numId="5" w16cid:durableId="851070121">
    <w:abstractNumId w:val="3"/>
  </w:num>
  <w:num w:numId="6" w16cid:durableId="11938361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97F"/>
    <w:rsid w:val="00082CF3"/>
    <w:rsid w:val="000F6AF2"/>
    <w:rsid w:val="006E58CE"/>
    <w:rsid w:val="008A7B16"/>
    <w:rsid w:val="00C57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B40DF"/>
  <w15:chartTrackingRefBased/>
  <w15:docId w15:val="{91123CF8-7FFC-493B-B631-6E17C37D4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9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797F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y, Meghan</dc:creator>
  <cp:keywords/>
  <dc:description/>
  <cp:lastModifiedBy>Andrea Gonzalez</cp:lastModifiedBy>
  <cp:revision>2</cp:revision>
  <dcterms:created xsi:type="dcterms:W3CDTF">2022-11-10T15:42:00Z</dcterms:created>
  <dcterms:modified xsi:type="dcterms:W3CDTF">2022-11-10T15:42:00Z</dcterms:modified>
</cp:coreProperties>
</file>